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2C046" w14:textId="41173E36" w:rsidR="00572FF3" w:rsidRPr="00A2503F" w:rsidRDefault="00572FF3" w:rsidP="00572FF3">
      <w:pPr>
        <w:pageBreakBefore/>
        <w:spacing w:after="0"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</w:t>
      </w:r>
      <w:r w:rsidRPr="00A2503F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>S</w:t>
      </w:r>
      <w:r w:rsidRPr="00A2503F">
        <w:rPr>
          <w:b/>
          <w:sz w:val="22"/>
          <w:szCs w:val="22"/>
        </w:rPr>
        <w:t>1: List of EAGLE study investigational sites</w:t>
      </w:r>
      <w:r w:rsidR="002B5CE8">
        <w:rPr>
          <w:b/>
          <w:sz w:val="22"/>
          <w:szCs w:val="22"/>
        </w:rPr>
        <w:t xml:space="preserve"> and related ethics committe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4226"/>
        <w:gridCol w:w="4226"/>
      </w:tblGrid>
      <w:tr w:rsidR="002B5CE8" w:rsidRPr="008E64EA" w14:paraId="2173E154" w14:textId="1A51AAFA" w:rsidTr="0006198D">
        <w:trPr>
          <w:tblHeader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71039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b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b/>
                <w:sz w:val="18"/>
                <w:szCs w:val="18"/>
                <w:lang w:eastAsia="zh-CN"/>
              </w:rPr>
              <w:t>Site Number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64FE6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b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b/>
                <w:sz w:val="18"/>
                <w:szCs w:val="18"/>
                <w:lang w:eastAsia="zh-CN"/>
              </w:rPr>
              <w:t>Site Name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909E4" w14:textId="7D5495D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b/>
                <w:sz w:val="18"/>
                <w:szCs w:val="18"/>
                <w:lang w:eastAsia="zh-CN"/>
              </w:rPr>
            </w:pPr>
            <w:r>
              <w:rPr>
                <w:rFonts w:eastAsia="MS Mincho"/>
                <w:b/>
                <w:sz w:val="18"/>
                <w:szCs w:val="18"/>
                <w:lang w:eastAsia="zh-CN"/>
              </w:rPr>
              <w:t>Ethics Committee</w:t>
            </w:r>
          </w:p>
        </w:tc>
      </w:tr>
      <w:tr w:rsidR="002B5CE8" w:rsidRPr="008E64EA" w14:paraId="749C9AC0" w14:textId="2AA8F92E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824E3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FC5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S.C. di Oculistica, Università degli Studi, Presidio Ospedali Riuniti di Foggia, Az. Osp. </w:t>
            </w:r>
            <w:r w:rsidRPr="00A2503F">
              <w:rPr>
                <w:rFonts w:eastAsia="MS Mincho"/>
                <w:sz w:val="18"/>
                <w:szCs w:val="18"/>
                <w:lang w:eastAsia="zh-CN"/>
              </w:rPr>
              <w:t>Ospedali-Università OO.RR. Foggia</w:t>
            </w:r>
            <w:r w:rsidRPr="00A2503F">
              <w:rPr>
                <w:rFonts w:eastAsia="MS Mincho"/>
                <w:sz w:val="18"/>
                <w:szCs w:val="18"/>
                <w:lang w:eastAsia="zh-CN"/>
              </w:rPr>
              <w:br/>
              <w:t>Via Luigi Pinto, Foggi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E40A" w14:textId="1CEF2C39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06198D">
              <w:rPr>
                <w:sz w:val="18"/>
                <w:szCs w:val="18"/>
              </w:rPr>
              <w:t>omitato Etico Dell'azienda Ospedaliero-</w:t>
            </w:r>
            <w:r>
              <w:rPr>
                <w:sz w:val="18"/>
                <w:szCs w:val="18"/>
              </w:rPr>
              <w:t>U</w:t>
            </w:r>
            <w:r w:rsidRPr="0006198D">
              <w:rPr>
                <w:sz w:val="18"/>
                <w:szCs w:val="18"/>
              </w:rPr>
              <w:t>niversitaria Ospedali Riuniti Di</w:t>
            </w:r>
          </w:p>
          <w:p w14:paraId="52FE2FA5" w14:textId="7EAB3140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06198D">
              <w:rPr>
                <w:sz w:val="18"/>
                <w:szCs w:val="18"/>
              </w:rPr>
              <w:t>oggia</w:t>
            </w:r>
          </w:p>
          <w:p w14:paraId="7C76A8E0" w14:textId="5F7FFBC3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Pr="0006198D">
              <w:rPr>
                <w:sz w:val="18"/>
                <w:szCs w:val="18"/>
              </w:rPr>
              <w:t xml:space="preserve">ia </w:t>
            </w:r>
            <w:r>
              <w:rPr>
                <w:sz w:val="18"/>
                <w:szCs w:val="18"/>
              </w:rPr>
              <w:t>L</w:t>
            </w:r>
            <w:r w:rsidRPr="0006198D">
              <w:rPr>
                <w:sz w:val="18"/>
                <w:szCs w:val="18"/>
              </w:rPr>
              <w:t>uigi Pinto,</w:t>
            </w:r>
          </w:p>
          <w:p w14:paraId="2F6C1B80" w14:textId="6326271D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71100 Foggia (Fg)</w:t>
            </w:r>
          </w:p>
        </w:tc>
      </w:tr>
      <w:tr w:rsidR="002B5CE8" w:rsidRPr="0023237C" w14:paraId="13486C0D" w14:textId="4216D444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9AF56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4C2F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C. di Oculistica, Università degli Studi di Palermo, Az. Ospedaliera Universitaria Policlinico P. Giaccone </w:t>
            </w:r>
          </w:p>
          <w:p w14:paraId="798F8E06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Via Liborio Giuffrè, 13, Palermo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FBA5" w14:textId="706C8B88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Comitato Etico Palermo 1 C/O Aou Policlinico P. Giaccone Di Palermo</w:t>
            </w:r>
          </w:p>
          <w:p w14:paraId="4DC4BFA2" w14:textId="2E4F5CF5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</w:t>
            </w:r>
            <w:r w:rsidRPr="0006198D">
              <w:rPr>
                <w:sz w:val="18"/>
                <w:szCs w:val="18"/>
              </w:rPr>
              <w:t>a Del Vespro, 127</w:t>
            </w:r>
          </w:p>
          <w:p w14:paraId="00DA125E" w14:textId="6E3CE27A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90127 Palermo (Pa)</w:t>
            </w:r>
          </w:p>
        </w:tc>
      </w:tr>
      <w:tr w:rsidR="002B5CE8" w:rsidRPr="008E64EA" w14:paraId="54223277" w14:textId="5E91221E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5E98A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4386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D. Oculistica, Università La Sapienza, Azienda Ospedaliera Sant'Andrea </w:t>
            </w:r>
          </w:p>
          <w:p w14:paraId="13D45734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Via di Grottarossa, 1035/1039, Rom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192D0" w14:textId="2C5ADA8F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Comitato Etico Dell'universita' Sapienza</w:t>
            </w:r>
          </w:p>
          <w:p w14:paraId="036A07B0" w14:textId="183F59C4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le Del Policlinico, 155</w:t>
            </w:r>
          </w:p>
          <w:p w14:paraId="00D6CF37" w14:textId="2F736F45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00161 roma (rm)</w:t>
            </w:r>
          </w:p>
        </w:tc>
      </w:tr>
      <w:tr w:rsidR="002B5CE8" w:rsidRPr="008E64EA" w14:paraId="5F99AB0D" w14:textId="291079CF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6F17F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6F0E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S.C.O. di Oculistica, Azienda Ospedaliero-Universitaria Maggiore della Carità </w:t>
            </w:r>
          </w:p>
          <w:p w14:paraId="40001E5D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Corso Mazzini, 18, Novar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C9483" w14:textId="04D02475" w:rsidR="002B5CE8" w:rsidRPr="0006198D" w:rsidRDefault="0081263C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Interaiendale Dell'azienda Ospedaliera Universitaria</w:t>
            </w:r>
          </w:p>
          <w:p w14:paraId="649A37A2" w14:textId="541900B0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Maggiore Della Carita' Di Novara</w:t>
            </w:r>
          </w:p>
          <w:p w14:paraId="0B553E16" w14:textId="49EF103C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Corso Mazzini 18</w:t>
            </w:r>
          </w:p>
          <w:p w14:paraId="781DC26D" w14:textId="2A1AB10F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28100 Novara (No)</w:t>
            </w:r>
          </w:p>
        </w:tc>
      </w:tr>
      <w:tr w:rsidR="002B5CE8" w:rsidRPr="008E64EA" w14:paraId="3222BED1" w14:textId="319D7004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406B0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562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Clinica Oculistica – DINOGMI, Ospedale Policlinico San Martino IRCCS </w:t>
            </w:r>
          </w:p>
          <w:p w14:paraId="3D138D5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Largo Rosanna Benzi, 10, Genov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8BF2" w14:textId="6490E067" w:rsidR="002B5CE8" w:rsidRPr="0006198D" w:rsidRDefault="0081263C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Regionale Della Liguria C/O Irccs Aou San Martino - Ist</w:t>
            </w:r>
          </w:p>
          <w:p w14:paraId="4E226D66" w14:textId="312E6E52" w:rsidR="002B5CE8" w:rsidRPr="0006198D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Istituto Nazionale Per La Ricerca Sul Cancro</w:t>
            </w:r>
          </w:p>
          <w:p w14:paraId="17857176" w14:textId="230F3F16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Largo Rosanna Benzi, 10</w:t>
            </w:r>
          </w:p>
          <w:p w14:paraId="7FDF2709" w14:textId="1E378E3C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16132 Genova (Ge)</w:t>
            </w:r>
          </w:p>
        </w:tc>
      </w:tr>
      <w:tr w:rsidR="002B5CE8" w:rsidRPr="008E64EA" w14:paraId="5A5E7661" w14:textId="68D42E33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F1AD5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6573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 Oculistica Universitaria, Presidio Ospedaliero di Cisanello, Az. </w:t>
            </w:r>
            <w:r w:rsidRPr="00A2503F">
              <w:rPr>
                <w:rFonts w:eastAsia="MS Mincho"/>
                <w:sz w:val="18"/>
                <w:szCs w:val="18"/>
                <w:lang w:eastAsia="zh-CN"/>
              </w:rPr>
              <w:t xml:space="preserve">Ospedaliero Universitaria Pisana </w:t>
            </w:r>
          </w:p>
          <w:p w14:paraId="2C01C139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Via Paradisa, 2, Pis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5FD5" w14:textId="116DE391" w:rsidR="002B5CE8" w:rsidRPr="0006198D" w:rsidRDefault="0081263C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Regione Toscana - Area Vasta Nord Ovest C/O Azienda Ospedaliero</w:t>
            </w:r>
          </w:p>
          <w:p w14:paraId="4C7B2201" w14:textId="3BC2B721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Universitaria Pisana Di Pisa</w:t>
            </w:r>
          </w:p>
          <w:p w14:paraId="2AD45FF9" w14:textId="49E78E84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Roma, 67</w:t>
            </w:r>
          </w:p>
          <w:p w14:paraId="2EFD5C61" w14:textId="3B706E55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56126 Pisa (Pi)</w:t>
            </w:r>
          </w:p>
        </w:tc>
      </w:tr>
      <w:tr w:rsidR="002B5CE8" w:rsidRPr="008E64EA" w14:paraId="297E0C04" w14:textId="04B1FDB8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05CCC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4FE16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S.D. Patologie Retiniche Unità Patologie Oculari Croniche Degenerative, Università degli Studi Tor Vergata, Fondazione Policlinico Tor Vergata </w:t>
            </w:r>
          </w:p>
          <w:p w14:paraId="5A34751F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Viale Oxford, 81, Rom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D6BA4" w14:textId="1DFBB705" w:rsidR="002B5CE8" w:rsidRPr="0006198D" w:rsidRDefault="0081263C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Indipendente Presso La Fondazione Ptv Policlinico Tor</w:t>
            </w:r>
          </w:p>
          <w:p w14:paraId="0C072E4D" w14:textId="13887FF4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ergata Di Roma</w:t>
            </w:r>
          </w:p>
          <w:p w14:paraId="0A87EA89" w14:textId="2B733F40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le Oxford, 81</w:t>
            </w:r>
          </w:p>
          <w:p w14:paraId="3B5F207C" w14:textId="77E92B76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00133 Roma (Rm)</w:t>
            </w:r>
          </w:p>
        </w:tc>
      </w:tr>
      <w:tr w:rsidR="002B5CE8" w:rsidRPr="00944186" w14:paraId="50629D99" w14:textId="2791300E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FC28D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97E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S.O.C. Clinica Oculistica, Università degli Studi, Presidio Ospedaliero Santa Maria della Misericordia di Udine, Azienda Sanitaria Universitaria Integrata di Udine </w:t>
            </w:r>
          </w:p>
          <w:p w14:paraId="6F8B5C5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7EB3411D">
              <w:rPr>
                <w:rFonts w:eastAsia="MS Mincho"/>
                <w:sz w:val="18"/>
                <w:szCs w:val="18"/>
                <w:lang w:val="it-IT" w:eastAsia="zh-CN"/>
              </w:rPr>
              <w:t>P.le S.M. della Misericordia, 15, Udine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4E7F" w14:textId="494A8DF9" w:rsidR="002B5CE8" w:rsidRPr="0006198D" w:rsidRDefault="0081263C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Unico Regionale (Ceur) C/O Direzione Scientifica Del Centro Di Riferimento</w:t>
            </w:r>
          </w:p>
          <w:p w14:paraId="73C4319B" w14:textId="405BF1CC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Oncologico Di Aviano</w:t>
            </w:r>
          </w:p>
          <w:p w14:paraId="48AFEE7C" w14:textId="25FE9C8B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Gallini 2</w:t>
            </w:r>
          </w:p>
          <w:p w14:paraId="07ED5B96" w14:textId="25A0A50D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33081 Aviano (Pn)</w:t>
            </w:r>
          </w:p>
        </w:tc>
      </w:tr>
      <w:tr w:rsidR="002B5CE8" w:rsidRPr="008E64EA" w14:paraId="1EEBFD16" w14:textId="55399E5B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4CA46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0DB83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Divisione di Oftalmologia, Università degli Studi, Presidio Ospedaliero Gaspare Rodolico, Az. Osp. </w:t>
            </w:r>
            <w:r w:rsidRPr="00A2503F">
              <w:rPr>
                <w:rFonts w:eastAsia="MS Mincho"/>
                <w:sz w:val="18"/>
                <w:szCs w:val="18"/>
                <w:lang w:eastAsia="zh-CN"/>
              </w:rPr>
              <w:t>Univ. Policlinico-Vittorio Emanuele</w:t>
            </w:r>
          </w:p>
          <w:p w14:paraId="25C202A3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Via Santa Sofia, 78, Catani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24BB" w14:textId="44B596A1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 xml:space="preserve">Comitato </w:t>
            </w:r>
            <w:r>
              <w:rPr>
                <w:sz w:val="18"/>
                <w:szCs w:val="18"/>
              </w:rPr>
              <w:t>E</w:t>
            </w:r>
            <w:r w:rsidRPr="0006198D">
              <w:rPr>
                <w:sz w:val="18"/>
                <w:szCs w:val="18"/>
              </w:rPr>
              <w:t xml:space="preserve">tico </w:t>
            </w:r>
            <w:r>
              <w:rPr>
                <w:sz w:val="18"/>
                <w:szCs w:val="18"/>
              </w:rPr>
              <w:t>C</w:t>
            </w:r>
            <w:r w:rsidRPr="0006198D">
              <w:rPr>
                <w:sz w:val="18"/>
                <w:szCs w:val="18"/>
              </w:rPr>
              <w:t>atania 1 - c/o a.o.u. Policlinico-Vittorio Emanuele Di</w:t>
            </w:r>
          </w:p>
          <w:p w14:paraId="56C5071A" w14:textId="5F1215EA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Catania</w:t>
            </w:r>
          </w:p>
          <w:p w14:paraId="5FAE633C" w14:textId="4238932D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Santa Sofia, 78</w:t>
            </w:r>
          </w:p>
          <w:p w14:paraId="1E7CFB07" w14:textId="4A05227D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95123 Catania (Ct)</w:t>
            </w:r>
          </w:p>
        </w:tc>
      </w:tr>
      <w:tr w:rsidR="002B5CE8" w:rsidRPr="0023237C" w14:paraId="6CE13691" w14:textId="71703B61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8EE9C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6CAAA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Clinica Oftalmologica, Università G. D'Annunzio, P.O. Ospedale Clinicizzato SS. Annunziata Colle Dell'Ara, ASL n. 2 - Lanciano Vasto Chieti </w:t>
            </w:r>
          </w:p>
          <w:p w14:paraId="29599621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Via dei Vestini, 5, Chieti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EF5A" w14:textId="154A4BC6" w:rsidR="002B5CE8" w:rsidRPr="0006198D" w:rsidRDefault="0081263C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Per Le Province Di Chieti E Pescara</w:t>
            </w:r>
          </w:p>
          <w:p w14:paraId="2B6A48A2" w14:textId="2C08C5E6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Dei Vestini, 29b</w:t>
            </w:r>
          </w:p>
          <w:p w14:paraId="79A2FB6F" w14:textId="071C4016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66100 Chieti Scalo (Ch)</w:t>
            </w:r>
          </w:p>
        </w:tc>
      </w:tr>
      <w:tr w:rsidR="002B5CE8" w:rsidRPr="00944186" w14:paraId="744414D5" w14:textId="0BCD2FC2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75CED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4BA81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S.O.D. Oculistica - Ottica Fisiopatologica, Università degli Studi di Firenze, Azienda Ospedaliero-Universitaria Careggi </w:t>
            </w:r>
          </w:p>
          <w:p w14:paraId="7263A87F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Largo Giovanni Alessandro Brambilla, 3, Firenze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2FE5E" w14:textId="49E788FC" w:rsidR="002B5CE8" w:rsidRPr="0006198D" w:rsidRDefault="0081263C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Regione Toscana - Area Vasta Centro C/O Azienda</w:t>
            </w:r>
          </w:p>
          <w:p w14:paraId="13153D8F" w14:textId="4BDFF978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Ospedaliero-Universitaria Careggi Di Firenze</w:t>
            </w:r>
          </w:p>
          <w:p w14:paraId="30E74F85" w14:textId="3EEBC6FF" w:rsidR="002B5CE8" w:rsidRPr="0006198D" w:rsidRDefault="00BC7983" w:rsidP="002B5CE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Largo Giovanni Alessandro Brambilla, 3</w:t>
            </w:r>
          </w:p>
          <w:p w14:paraId="59ADDAC0" w14:textId="40A0BF4A" w:rsidR="002B5CE8" w:rsidRPr="00F94A26" w:rsidRDefault="00BC7983" w:rsidP="002B5CE8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50134 Firenze (Fi)</w:t>
            </w:r>
          </w:p>
        </w:tc>
      </w:tr>
      <w:tr w:rsidR="002B5CE8" w:rsidRPr="00944186" w14:paraId="4C20BAD4" w14:textId="78549D4E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02397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lastRenderedPageBreak/>
              <w:t>12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4D92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C di Oculistica, Università degli Studi, Azienda Ospedaliera Luigi Sacco Polo Universitario, ASST Fatebenefratelli Sacco </w:t>
            </w:r>
          </w:p>
          <w:p w14:paraId="08269B4E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Via Giovanni Battista Grassi, 74, Milano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6F16" w14:textId="11E23A0C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Interaziendale Milano Area 1 C/O Asst Sacco Fatebenefratelli</w:t>
            </w:r>
          </w:p>
          <w:p w14:paraId="0E9D53BF" w14:textId="5FE01861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Giovanni Battista Grassi, 74</w:t>
            </w:r>
          </w:p>
          <w:p w14:paraId="6123AAA0" w14:textId="2500C435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20157 Milano (Mi)</w:t>
            </w:r>
          </w:p>
        </w:tc>
      </w:tr>
      <w:tr w:rsidR="002B5CE8" w:rsidRPr="008E64EA" w14:paraId="7631FEFD" w14:textId="793F52F1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C3966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2C47D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 di Oculistica, IRCCS Ospedale San Raffaele </w:t>
            </w:r>
          </w:p>
          <w:p w14:paraId="60D8BF5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Via Olgettina, 60, Milano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76D5A" w14:textId="0F30C3F7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Dell'irccs Ospedale San Raffaele Di Milano</w:t>
            </w:r>
          </w:p>
          <w:p w14:paraId="0A1AEF2A" w14:textId="4FEC4795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Olgettina, 60</w:t>
            </w:r>
          </w:p>
          <w:p w14:paraId="0D5DE3EF" w14:textId="5C8A11C0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20132 Milano (Mi)</w:t>
            </w:r>
          </w:p>
        </w:tc>
      </w:tr>
      <w:tr w:rsidR="002B5CE8" w:rsidRPr="00944186" w14:paraId="475D2F30" w14:textId="5DF09007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0368E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9CF29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U.O.</w:t>
            </w:r>
            <w:r>
              <w:rPr>
                <w:rFonts w:eastAsia="MS Mincho"/>
                <w:sz w:val="18"/>
                <w:szCs w:val="18"/>
                <w:lang w:val="it-IT" w:eastAsia="zh-CN"/>
              </w:rPr>
              <w:t>C.</w:t>
            </w: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 di Oculistica Fond</w:t>
            </w:r>
            <w:r>
              <w:rPr>
                <w:rFonts w:eastAsia="MS Mincho"/>
                <w:sz w:val="18"/>
                <w:szCs w:val="18"/>
                <w:lang w:val="it-IT" w:eastAsia="zh-CN"/>
              </w:rPr>
              <w:t>azione</w:t>
            </w: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 IRCCS Ca' Granda Ospedale Maggiore Policlinico</w:t>
            </w:r>
            <w:r>
              <w:rPr>
                <w:rFonts w:eastAsia="MS Mincho"/>
                <w:sz w:val="18"/>
                <w:szCs w:val="18"/>
                <w:lang w:val="it-IT" w:eastAsia="zh-CN"/>
              </w:rPr>
              <w:t xml:space="preserve">, </w:t>
            </w: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Università degli Studi,Via Manfredo Fanti, 6, Milano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D7FF" w14:textId="3B19D5B6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Milano Area 2 C/O Fondazione Irccs Ca' Granda Ospedale</w:t>
            </w:r>
          </w:p>
          <w:p w14:paraId="191C3691" w14:textId="6B2D7C2D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Maggiore Policlinico - Palazzo Uffici - 2° Piano</w:t>
            </w:r>
          </w:p>
          <w:p w14:paraId="6A6625ED" w14:textId="1BEA35D2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Francesco Sforza, 28</w:t>
            </w:r>
          </w:p>
          <w:p w14:paraId="70D24271" w14:textId="6A3A2EBD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20122 Milano (Mi)</w:t>
            </w:r>
          </w:p>
        </w:tc>
      </w:tr>
      <w:tr w:rsidR="002B5CE8" w:rsidRPr="008E64EA" w14:paraId="368FF2A3" w14:textId="428C2C08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80F5D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25533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 di Oftalmologia Clinica Oculistica, Azienda Ospedaliero-Universitaria di Sassari </w:t>
            </w:r>
          </w:p>
          <w:p w14:paraId="67AB6D60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Viale San Pietro, 43, Sassari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E92DE" w14:textId="44B25EFA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Indipendente Dell'azienda Ospedaliera Universitaria Di</w:t>
            </w:r>
          </w:p>
          <w:p w14:paraId="719534EC" w14:textId="583B3ED9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Cagliari</w:t>
            </w:r>
          </w:p>
          <w:p w14:paraId="041C3FB1" w14:textId="7D665A91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Ospedale, 54</w:t>
            </w:r>
          </w:p>
          <w:p w14:paraId="1681FF28" w14:textId="46AA6E5A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09124 Cagliari (Ca)</w:t>
            </w:r>
          </w:p>
        </w:tc>
      </w:tr>
      <w:tr w:rsidR="002B5CE8" w:rsidRPr="008E64EA" w14:paraId="43A32688" w14:textId="60D18560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C2D3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1E5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S. Centro Maculopatie Clinica Oculistica, Università La Sapienza, A.O. Policlinico Umberto I </w:t>
            </w:r>
          </w:p>
          <w:p w14:paraId="78D94E70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Viale del Policlinico, 155, Rom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BF68D" w14:textId="5F5BCC66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Dell'universita' Sapienza</w:t>
            </w:r>
          </w:p>
          <w:p w14:paraId="212E444F" w14:textId="76333E3C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le Del Policlinico, 155</w:t>
            </w:r>
          </w:p>
          <w:p w14:paraId="60F69C66" w14:textId="1BFED778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00161 Roma (Rm)</w:t>
            </w:r>
          </w:p>
        </w:tc>
      </w:tr>
      <w:tr w:rsidR="002B5CE8" w:rsidRPr="00944186" w14:paraId="4FD062AE" w14:textId="41F75FFE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A1562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3329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S. Retina Medica, Presidio Ospedaliero Britannico, IRCCS Fondazione G.B. Bietti </w:t>
            </w:r>
          </w:p>
          <w:p w14:paraId="7D19549F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Via di Santo Stefano Rotondo, Rom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0B3C5" w14:textId="47A7FD1C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Centrale Irccs Lazio - Sezione Ifo-Bietti C/O Irccs Istituti</w:t>
            </w:r>
          </w:p>
          <w:p w14:paraId="279D85A7" w14:textId="0FDD8D53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Fisioterapici Ospitalieri Di Roma</w:t>
            </w:r>
          </w:p>
          <w:p w14:paraId="611D1F86" w14:textId="66A24860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Elio Chianesi, 53</w:t>
            </w:r>
          </w:p>
          <w:p w14:paraId="4A2A664B" w14:textId="1E4212BA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00144 Roma (Rm)</w:t>
            </w:r>
          </w:p>
        </w:tc>
      </w:tr>
      <w:tr w:rsidR="002B5CE8" w:rsidRPr="008E64EA" w14:paraId="79A16E85" w14:textId="0D0682B8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67E10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EDEE9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 Oftalmologia Universitaria, Università degli Studi, Az. Osp. </w:t>
            </w:r>
            <w:r w:rsidRPr="00A2503F">
              <w:rPr>
                <w:rFonts w:eastAsia="MS Mincho"/>
                <w:sz w:val="18"/>
                <w:szCs w:val="18"/>
                <w:lang w:eastAsia="zh-CN"/>
              </w:rPr>
              <w:t xml:space="preserve">Univ. Consorziale Policlinico di Bari </w:t>
            </w:r>
          </w:p>
          <w:p w14:paraId="72BA8C33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Piazzale Giulio Cesare,11, Bari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168F1" w14:textId="5BD436E3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Dell'aou Consorziale Policlinico Di Bari</w:t>
            </w:r>
          </w:p>
          <w:p w14:paraId="7DF3DDE2" w14:textId="1CC5BA88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Piazzale Giulio Cesare, 11</w:t>
            </w:r>
          </w:p>
          <w:p w14:paraId="4DD17FCB" w14:textId="38CFC5D9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70124 Bari (Ba)</w:t>
            </w:r>
          </w:p>
        </w:tc>
      </w:tr>
      <w:tr w:rsidR="002B5CE8" w:rsidRPr="008E64EA" w14:paraId="08739F98" w14:textId="0C049BF0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9D70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B2B5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C Oculistica, Azienda Ospedaliera San Gerardo, ASST Monza </w:t>
            </w:r>
          </w:p>
          <w:p w14:paraId="1F9A95DA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Via Pergolesi, 33, Monz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FB71A" w14:textId="41B692B8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Comitato etico della brianza c/o ospedale s. Gerardo Di Monza - Ospedale San</w:t>
            </w:r>
          </w:p>
          <w:p w14:paraId="11002F7F" w14:textId="4962A4D9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Gerardo</w:t>
            </w:r>
          </w:p>
          <w:p w14:paraId="4F2AE6D0" w14:textId="060AEBEB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Pergolesi 33</w:t>
            </w:r>
          </w:p>
          <w:p w14:paraId="27DEEBE1" w14:textId="38943BD6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20900 Monza (Mb)</w:t>
            </w:r>
          </w:p>
        </w:tc>
      </w:tr>
      <w:tr w:rsidR="002B5CE8" w:rsidRPr="008E64EA" w14:paraId="7224214F" w14:textId="30D9469D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E4410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5FC5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S.C. Clinica Oculistica, Ospedale Santa Maria della Misericordia - Loc. S. Andrea delle Fratte, Azienda Ospedaliera di Perugia </w:t>
            </w:r>
          </w:p>
          <w:p w14:paraId="03EE905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Piazzale Giorgio Menghini, 1, Perugi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1D85" w14:textId="77388D57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Delle Aziende Sanitarie Dell'umbria - Segreteria Scientificoamministrativa</w:t>
            </w:r>
          </w:p>
          <w:p w14:paraId="1EE44D30" w14:textId="74AE546E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Del Ceas Umbria</w:t>
            </w:r>
          </w:p>
          <w:p w14:paraId="3771E40F" w14:textId="4DED8CDB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Mario Angeloni, 61 C/O Regione Umbria</w:t>
            </w:r>
          </w:p>
          <w:p w14:paraId="1A76BC98" w14:textId="45788B4A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06124 Perugia (Pg)</w:t>
            </w:r>
          </w:p>
        </w:tc>
      </w:tr>
      <w:tr w:rsidR="002B5CE8" w:rsidRPr="00944186" w14:paraId="73CC7557" w14:textId="0A01D481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ECD61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A01D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 di Oculistica, Presidio di Desenzano del Garda, ASST del Garda </w:t>
            </w:r>
          </w:p>
          <w:p w14:paraId="79E57BD4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Localita' Montecroce, Desenzano del Gard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01EEA" w14:textId="066A3EFC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Della Provincia Di Brescia C/O Ao Spedali Civili</w:t>
            </w:r>
          </w:p>
          <w:p w14:paraId="475EF051" w14:textId="7BE9A578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Piazzale Spedali Civili, 1</w:t>
            </w:r>
          </w:p>
          <w:p w14:paraId="03420D8B" w14:textId="712074CE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25123 Brescia (Bs)</w:t>
            </w:r>
          </w:p>
        </w:tc>
      </w:tr>
      <w:tr w:rsidR="002B5CE8" w:rsidRPr="00944186" w14:paraId="284D6166" w14:textId="74958B8B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E783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71904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 di Oculistica, Università degli Studi, Azienda Ospedaliera S. Paolo, ASST Santi Paolo e Carlo </w:t>
            </w:r>
          </w:p>
          <w:p w14:paraId="4C27A763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Via Antonio di Rudinì, 8, Milano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357E3" w14:textId="67A2CA14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BC7983" w:rsidRPr="0006198D">
              <w:rPr>
                <w:sz w:val="18"/>
                <w:szCs w:val="18"/>
              </w:rPr>
              <w:t>omitato Etico Interaziendale Milano Area 1 C/O Asst Sacco Fatebenefratelli</w:t>
            </w:r>
          </w:p>
          <w:p w14:paraId="3D4F6260" w14:textId="1E83C0A0" w:rsidR="00F94A26" w:rsidRPr="0006198D" w:rsidRDefault="00BC7983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Giovanni Battista Grassi, 74</w:t>
            </w:r>
          </w:p>
          <w:p w14:paraId="28175101" w14:textId="6589E544" w:rsidR="002B5CE8" w:rsidRPr="00F94A26" w:rsidRDefault="00BC7983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20157 Milano (Mi)</w:t>
            </w:r>
          </w:p>
        </w:tc>
      </w:tr>
      <w:tr w:rsidR="002B5CE8" w:rsidRPr="00944186" w14:paraId="7F0E5B58" w14:textId="3019D8B0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E5721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54FF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C. di Oculistica, IRCCS Casa Sollievo della Sofferenza </w:t>
            </w:r>
          </w:p>
          <w:p w14:paraId="30A6837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Viale Cappuccini, 1, San Giovanni Rotondo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7928B" w14:textId="3E19009F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127474" w:rsidRPr="0006198D">
              <w:rPr>
                <w:sz w:val="18"/>
                <w:szCs w:val="18"/>
              </w:rPr>
              <w:t xml:space="preserve">omitato Etico Dell'irccs Istituto Tumori </w:t>
            </w:r>
            <w:r w:rsidR="00127474">
              <w:rPr>
                <w:sz w:val="18"/>
                <w:szCs w:val="18"/>
              </w:rPr>
              <w:t>G</w:t>
            </w:r>
            <w:r w:rsidR="00BC7983" w:rsidRPr="0006198D">
              <w:rPr>
                <w:sz w:val="18"/>
                <w:szCs w:val="18"/>
              </w:rPr>
              <w:t xml:space="preserve">iovanni </w:t>
            </w:r>
            <w:r w:rsidR="00127474" w:rsidRPr="0006198D">
              <w:rPr>
                <w:sz w:val="18"/>
                <w:szCs w:val="18"/>
              </w:rPr>
              <w:t>Paolo Ii Di Bari - Sezione</w:t>
            </w:r>
          </w:p>
          <w:p w14:paraId="444DA8C0" w14:textId="17E5C3B7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Presso La Fondazione Casa Sollievo Della Sofferenza Di San Giovanni</w:t>
            </w:r>
          </w:p>
          <w:p w14:paraId="724FA7D0" w14:textId="52569D29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Rotondo</w:t>
            </w:r>
          </w:p>
          <w:p w14:paraId="74E5BD23" w14:textId="0096077A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le Cappuccini</w:t>
            </w:r>
          </w:p>
          <w:p w14:paraId="6A9AAFD3" w14:textId="019966CB" w:rsidR="002B5CE8" w:rsidRPr="00F94A26" w:rsidRDefault="00127474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71013 San Giovanni Rotondo (Fg)</w:t>
            </w:r>
          </w:p>
        </w:tc>
      </w:tr>
      <w:tr w:rsidR="002B5CE8" w:rsidRPr="008E64EA" w14:paraId="4B6881F8" w14:textId="4B5B0737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34D7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lastRenderedPageBreak/>
              <w:t>25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0541C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Clinica Oculistica, Ospedale S. Giovanni di Dio, Azienda Ospedaliero-Universitaria di Cagliari </w:t>
            </w:r>
          </w:p>
          <w:p w14:paraId="39B76348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Via Ospedale, 46/54, Cagliari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F17E" w14:textId="7445342D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127474" w:rsidRPr="0006198D">
              <w:rPr>
                <w:sz w:val="18"/>
                <w:szCs w:val="18"/>
              </w:rPr>
              <w:t>omitato Etico Indipendente Dell'azienda Ospedaliera Universitaria Di</w:t>
            </w:r>
          </w:p>
          <w:p w14:paraId="477B543A" w14:textId="0042341C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Cagliari</w:t>
            </w:r>
          </w:p>
          <w:p w14:paraId="615B0CA9" w14:textId="53BF6A4E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Ospedale, 54</w:t>
            </w:r>
          </w:p>
          <w:p w14:paraId="7E30A391" w14:textId="3F141ADF" w:rsidR="002B5CE8" w:rsidRPr="00F94A26" w:rsidRDefault="00127474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09124 Cagliari (Ca)</w:t>
            </w:r>
          </w:p>
        </w:tc>
      </w:tr>
      <w:tr w:rsidR="002B5CE8" w:rsidRPr="00944186" w14:paraId="689E8BA1" w14:textId="78659BBA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EE582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5A9C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C. di Oculistica, Ente Ecclesiastico Ospedale Generale Regionale F. Miulli </w:t>
            </w:r>
          </w:p>
          <w:p w14:paraId="6EEBD6D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Strada Prov. 127 Acquaviva - Santeramo Km. 4, 100, Acquaviva delle Fonti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AC37" w14:textId="4C9514E4" w:rsidR="00F94A26" w:rsidRPr="0006198D" w:rsidRDefault="0081263C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127474" w:rsidRPr="0006198D">
              <w:rPr>
                <w:sz w:val="18"/>
                <w:szCs w:val="18"/>
              </w:rPr>
              <w:t>omitato Etico Dell'aou Consorziale Policlinico Di Bari</w:t>
            </w:r>
          </w:p>
          <w:p w14:paraId="3E0EDD9F" w14:textId="59341167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Piazzale Giulio Cesare, 11</w:t>
            </w:r>
          </w:p>
          <w:p w14:paraId="6D1423D5" w14:textId="54226B4C" w:rsidR="002B5CE8" w:rsidRPr="00F94A26" w:rsidRDefault="00127474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70124 Bari (Ba)</w:t>
            </w:r>
          </w:p>
        </w:tc>
      </w:tr>
      <w:tr w:rsidR="002B5CE8" w:rsidRPr="00944186" w14:paraId="3F78C403" w14:textId="1E1261A1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F88C4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E828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S.O.D. Clinica Oculistica, Università degli Studi, A.O.U. Osp. Riuniti Umberto I-GM Lancisi-G. </w:t>
            </w:r>
            <w:r w:rsidRPr="00A2503F">
              <w:rPr>
                <w:rFonts w:eastAsia="MS Mincho"/>
                <w:sz w:val="18"/>
                <w:szCs w:val="18"/>
                <w:lang w:eastAsia="zh-CN"/>
              </w:rPr>
              <w:t xml:space="preserve">Salesi </w:t>
            </w:r>
          </w:p>
          <w:p w14:paraId="10B3094F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>Via Conca, 71 – Località Torrette, Ancona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EBE0" w14:textId="28578B6F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06198D">
              <w:rPr>
                <w:sz w:val="18"/>
                <w:szCs w:val="18"/>
              </w:rPr>
              <w:t>omitato Etico Regionale (Cer) Delle Marche C/O Azienda Ospedaliera</w:t>
            </w:r>
          </w:p>
          <w:p w14:paraId="7840EA48" w14:textId="4E22774E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Universitaria Ospedali Riuniti Umberto I-Lancisi-Gm Salesi Di Ancona</w:t>
            </w:r>
          </w:p>
          <w:p w14:paraId="6D68BA60" w14:textId="2C6115A4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Conca</w:t>
            </w:r>
          </w:p>
          <w:p w14:paraId="42380E91" w14:textId="32F1CF53" w:rsidR="002B5CE8" w:rsidRPr="00F94A26" w:rsidRDefault="00127474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60126 Ancona (An)</w:t>
            </w:r>
          </w:p>
        </w:tc>
        <w:bookmarkStart w:id="0" w:name="_GoBack"/>
        <w:bookmarkEnd w:id="0"/>
      </w:tr>
      <w:tr w:rsidR="002B5CE8" w:rsidRPr="008E64EA" w14:paraId="65D33374" w14:textId="14918204" w:rsidTr="0006198D"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4764B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jc w:val="both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CE80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A2503F">
              <w:rPr>
                <w:rFonts w:eastAsia="MS Mincho"/>
                <w:sz w:val="18"/>
                <w:szCs w:val="18"/>
                <w:lang w:val="it-IT" w:eastAsia="zh-CN"/>
              </w:rPr>
              <w:t xml:space="preserve">U.O.C. di Oculistica, Presidio Ospedaliero di Milazzo - ASP di Messina </w:t>
            </w:r>
          </w:p>
          <w:p w14:paraId="6810C144" w14:textId="77777777" w:rsidR="002B5CE8" w:rsidRPr="00A2503F" w:rsidRDefault="002B5CE8" w:rsidP="00EE5CE5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eastAsia="zh-CN"/>
              </w:rPr>
            </w:pPr>
            <w:r w:rsidRPr="00A2503F">
              <w:rPr>
                <w:rFonts w:eastAsia="MS Mincho"/>
                <w:sz w:val="18"/>
                <w:szCs w:val="18"/>
                <w:lang w:eastAsia="zh-CN"/>
              </w:rPr>
              <w:t>Contrada Villaggio Grazia, Milazzo</w:t>
            </w:r>
          </w:p>
        </w:tc>
        <w:tc>
          <w:tcPr>
            <w:tcW w:w="2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7497" w14:textId="37247F34" w:rsidR="00F94A26" w:rsidRPr="0006198D" w:rsidRDefault="0081263C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127474" w:rsidRPr="0006198D">
              <w:rPr>
                <w:sz w:val="18"/>
                <w:szCs w:val="18"/>
              </w:rPr>
              <w:t>omitato Etico Interaziendale Della Provincia Di Messina C/O Aou</w:t>
            </w:r>
          </w:p>
          <w:p w14:paraId="168873FD" w14:textId="436DD6AD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Policlinico g. Martino</w:t>
            </w:r>
          </w:p>
          <w:p w14:paraId="0BD66E0E" w14:textId="692764C6" w:rsidR="00F94A26" w:rsidRPr="0006198D" w:rsidRDefault="00127474" w:rsidP="00F94A2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06198D">
              <w:rPr>
                <w:sz w:val="18"/>
                <w:szCs w:val="18"/>
              </w:rPr>
              <w:t>Via Consolare Valeria, 24</w:t>
            </w:r>
          </w:p>
          <w:p w14:paraId="2D357D7D" w14:textId="0F26D22D" w:rsidR="002B5CE8" w:rsidRPr="00F94A26" w:rsidRDefault="00127474" w:rsidP="00F94A26">
            <w:pPr>
              <w:keepLines/>
              <w:tabs>
                <w:tab w:val="left" w:pos="284"/>
              </w:tabs>
              <w:spacing w:before="40" w:after="20" w:line="240" w:lineRule="auto"/>
              <w:rPr>
                <w:rFonts w:eastAsia="MS Mincho"/>
                <w:sz w:val="18"/>
                <w:szCs w:val="18"/>
                <w:lang w:val="it-IT" w:eastAsia="zh-CN"/>
              </w:rPr>
            </w:pPr>
            <w:r w:rsidRPr="0006198D">
              <w:rPr>
                <w:sz w:val="18"/>
                <w:szCs w:val="18"/>
              </w:rPr>
              <w:t>98124 Messina (Me)</w:t>
            </w:r>
          </w:p>
        </w:tc>
      </w:tr>
    </w:tbl>
    <w:p w14:paraId="7269DC9A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7FDD74" w14:textId="77777777" w:rsidR="00572FF3" w:rsidRDefault="00572FF3" w:rsidP="00572FF3">
      <w:pPr>
        <w:spacing w:after="0" w:line="240" w:lineRule="auto"/>
      </w:pPr>
      <w:r>
        <w:separator/>
      </w:r>
    </w:p>
  </w:endnote>
  <w:endnote w:type="continuationSeparator" w:id="0">
    <w:p w14:paraId="04E53539" w14:textId="77777777" w:rsidR="00572FF3" w:rsidRDefault="00572FF3" w:rsidP="00572F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5A2B42" w14:textId="77777777" w:rsidR="00572FF3" w:rsidRDefault="00572FF3" w:rsidP="00572FF3">
      <w:pPr>
        <w:spacing w:after="0" w:line="240" w:lineRule="auto"/>
      </w:pPr>
      <w:r>
        <w:separator/>
      </w:r>
    </w:p>
  </w:footnote>
  <w:footnote w:type="continuationSeparator" w:id="0">
    <w:p w14:paraId="4857B4F5" w14:textId="77777777" w:rsidR="00572FF3" w:rsidRDefault="00572FF3" w:rsidP="00572F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activeWritingStyle w:appName="MSWord" w:lang="it-IT" w:vendorID="64" w:dllVersion="131078" w:nlCheck="1" w:checkStyle="0"/>
  <w:activeWritingStyle w:appName="MSWord" w:lang="en-US" w:vendorID="64" w:dllVersion="131078" w:nlCheck="1" w:checkStyle="1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77F"/>
    <w:rsid w:val="0006198D"/>
    <w:rsid w:val="00127474"/>
    <w:rsid w:val="002B5CE8"/>
    <w:rsid w:val="002D2F21"/>
    <w:rsid w:val="004D0E76"/>
    <w:rsid w:val="0056677F"/>
    <w:rsid w:val="00572FF3"/>
    <w:rsid w:val="0081263C"/>
    <w:rsid w:val="00AB44F7"/>
    <w:rsid w:val="00BC7983"/>
    <w:rsid w:val="00C12010"/>
    <w:rsid w:val="00EE0D09"/>
    <w:rsid w:val="00F31F85"/>
    <w:rsid w:val="00F60664"/>
    <w:rsid w:val="00F94A26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B5348A9"/>
  <w15:chartTrackingRefBased/>
  <w15:docId w15:val="{E5FE52E2-1351-4026-8DB7-90D036334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5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4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4F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4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4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6E938F5AF4364198C9F7C7113643BD" ma:contentTypeVersion="14" ma:contentTypeDescription="Create a new document." ma:contentTypeScope="" ma:versionID="1beb68cb9a2cbde1cda1e28b202580cf">
  <xsd:schema xmlns:xsd="http://www.w3.org/2001/XMLSchema" xmlns:xs="http://www.w3.org/2001/XMLSchema" xmlns:p="http://schemas.microsoft.com/office/2006/metadata/properties" xmlns:ns3="ea2f0edd-4856-4c0c-908c-3d7acf68a1bb" xmlns:ns4="2869a65d-ea13-4bd7-8b73-ab1293d51ddd" targetNamespace="http://schemas.microsoft.com/office/2006/metadata/properties" ma:root="true" ma:fieldsID="b017635177fcabdb32e3c1833fff0119" ns3:_="" ns4:_="">
    <xsd:import namespace="ea2f0edd-4856-4c0c-908c-3d7acf68a1bb"/>
    <xsd:import namespace="2869a65d-ea13-4bd7-8b73-ab1293d51d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f0edd-4856-4c0c-908c-3d7acf68a1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9a65d-ea13-4bd7-8b73-ab1293d51d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FEADE-CEA1-4374-866B-308AB9CD0B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2f0edd-4856-4c0c-908c-3d7acf68a1bb"/>
    <ds:schemaRef ds:uri="2869a65d-ea13-4bd7-8b73-ab1293d51d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32192A-DE03-4783-81A7-E739E65AC0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492DC5-7AA8-4A30-8C9B-241454EF7CA5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2869a65d-ea13-4bd7-8b73-ab1293d51ddd"/>
    <ds:schemaRef ds:uri="ea2f0edd-4856-4c0c-908c-3d7acf68a1b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881045A-69F0-405E-BA2E-4F9367674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Khushboo-1</dc:creator>
  <cp:keywords/>
  <dc:description/>
  <cp:lastModifiedBy>Swapna Ganduri</cp:lastModifiedBy>
  <cp:revision>2</cp:revision>
  <dcterms:created xsi:type="dcterms:W3CDTF">2021-08-13T00:40:00Z</dcterms:created>
  <dcterms:modified xsi:type="dcterms:W3CDTF">2021-08-13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1:30:52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a79da87c-ff0c-4ce8-aaae-c894e3025ad5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46E938F5AF4364198C9F7C7113643BD</vt:lpwstr>
  </property>
</Properties>
</file>